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38A6" w14:textId="54DF9D3B" w:rsidR="002E676F" w:rsidRPr="00CB3B06" w:rsidRDefault="002E676F" w:rsidP="002E67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F54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 w:rsidR="00C24D0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F5443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B3B06">
        <w:rPr>
          <w:rFonts w:ascii="Times New Roman" w:hAnsi="Times New Roman" w:cs="Times New Roman"/>
          <w:sz w:val="24"/>
          <w:szCs w:val="24"/>
        </w:rPr>
        <w:t>Demographic characteristics for responders by intervention vs. control group (N=646)</w:t>
      </w:r>
    </w:p>
    <w:tbl>
      <w:tblPr>
        <w:tblW w:w="7911" w:type="dxa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390"/>
      </w:tblGrid>
      <w:tr w:rsidR="002E676F" w:rsidRPr="002E676F" w14:paraId="30D3CAB1" w14:textId="77777777" w:rsidTr="002E676F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0AA8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740D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BFDC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E102" w14:textId="198B2531" w:rsidR="002E676F" w:rsidRPr="002E676F" w:rsidRDefault="00270487" w:rsidP="002E676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70487">
              <w:rPr>
                <w:rFonts w:ascii="Times New Roman" w:hAnsi="Times New Roman" w:cs="Times New Roman"/>
                <w:sz w:val="24"/>
                <w:szCs w:val="24"/>
              </w:rPr>
              <w:t>Test*</w:t>
            </w:r>
          </w:p>
        </w:tc>
      </w:tr>
      <w:tr w:rsidR="002E676F" w:rsidRPr="002E676F" w14:paraId="40D5DE47" w14:textId="77777777" w:rsidTr="002E676F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AE49" w14:textId="085759AE" w:rsidR="002E676F" w:rsidRPr="002E676F" w:rsidRDefault="002E676F" w:rsidP="002E67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F306" w14:textId="37C5D3A2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28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F21D" w14:textId="15C4A108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357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594E" w14:textId="44E21BC4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E676F" w:rsidRPr="002E676F" w14:paraId="4F7261CA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7BD1492" w14:textId="77777777" w:rsidR="002E676F" w:rsidRPr="002E676F" w:rsidRDefault="002E676F" w:rsidP="002E67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CB0984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38FD0C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C0B7ACA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E676F" w:rsidRPr="002E676F" w14:paraId="6DE7453B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5267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3953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38.0 (11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DB06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38.4 (12.1) 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0BCCA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t=-0.44; p=0.660</w:t>
            </w:r>
          </w:p>
        </w:tc>
      </w:tr>
      <w:tr w:rsidR="002E676F" w:rsidRPr="002E676F" w14:paraId="53B019DF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DCF2" w14:textId="0B8BFAFB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1B23" w14:textId="066F4514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E4C8" w14:textId="16CD1F78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E36A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6F" w:rsidRPr="002E676F" w14:paraId="236E2793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5DD5AFA" w14:textId="77777777" w:rsidR="002E676F" w:rsidRPr="002E676F" w:rsidRDefault="002E676F" w:rsidP="002E67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D sco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F7EFEE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BC3F66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DDFE36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E676F" w:rsidRPr="002E676F" w14:paraId="4D3F61ED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F098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C7EA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6.7 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4DE7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4.8 (15.1)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F5D029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t=1.42; p=0.157</w:t>
            </w:r>
          </w:p>
        </w:tc>
      </w:tr>
      <w:tr w:rsidR="002E676F" w:rsidRPr="002E676F" w14:paraId="2CC0B006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A14F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0FDD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10 (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8C05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9 (8.1%)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EBE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6F" w:rsidRPr="002E676F" w14:paraId="0F6B238D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2D9737" w14:textId="77777777" w:rsidR="002E676F" w:rsidRPr="002E676F" w:rsidRDefault="002E676F" w:rsidP="002E67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D quinti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0F0C4C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578810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E2F8AF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E676F" w:rsidRPr="002E676F" w14:paraId="15B2862E" w14:textId="77777777" w:rsidTr="002E676F">
        <w:trPr>
          <w:trHeight w:hRule="exact" w:val="33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7695" w14:textId="1971B9C8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Quintile 1 (most depriv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FF61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81 (2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107E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75 (22.9%)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1F9561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AE79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=9.53; p=0.049</w:t>
            </w:r>
          </w:p>
        </w:tc>
      </w:tr>
      <w:tr w:rsidR="002E676F" w:rsidRPr="002E676F" w14:paraId="5D8782BA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4150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Quintil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9984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67 (2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35BE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109 (33.2%)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A6CB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6F" w:rsidRPr="002E676F" w14:paraId="6BF1D908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F043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Quintil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1A3F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62 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CFE8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66 (20.1%)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0CB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6F" w:rsidRPr="002E676F" w14:paraId="29E65EA6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FE38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Quintile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7CFD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46 (1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DD29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42 (12.8%)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750E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6F" w:rsidRPr="002E676F" w14:paraId="0DB9FCB0" w14:textId="77777777" w:rsidTr="002E676F">
        <w:trPr>
          <w:trHeight w:hRule="exact"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1202" w14:textId="277E762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Quintile 5 (least depriv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ADA5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3 (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6164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36 (11.0%)</w:t>
            </w:r>
          </w:p>
        </w:tc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E87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6F" w:rsidRPr="002E676F" w14:paraId="0696CA13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31FB5E5" w14:textId="77777777" w:rsidR="002E676F" w:rsidRPr="002E676F" w:rsidRDefault="002E676F" w:rsidP="002E67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S 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91D061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F4104D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057CEF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E676F" w:rsidRPr="002E676F" w14:paraId="285B3681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E815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Manch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5BC5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29 (7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9537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84 (79.6%)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E27D7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AE79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=0.01; p=0.922</w:t>
            </w:r>
          </w:p>
        </w:tc>
      </w:tr>
      <w:tr w:rsidR="002E676F" w:rsidRPr="002E676F" w14:paraId="67020E98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ACB5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Lond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7E4A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60 (2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8AE3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73 (20.4%)</w:t>
            </w:r>
          </w:p>
        </w:tc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9F17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76F" w:rsidRPr="002E676F" w14:paraId="6E580D9E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24E7320" w14:textId="77777777" w:rsidR="002E676F" w:rsidRPr="002E676F" w:rsidRDefault="002E676F" w:rsidP="002E67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resul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A362E1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14F375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0837F8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E676F" w:rsidRPr="002E676F" w14:paraId="62A25622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4F39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1st HPV+/normal cy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1C0B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18 (7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9FC7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287 (80.4%)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4DD81" w14:textId="77777777" w:rsidR="002E676F" w:rsidRPr="00AE79E8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AE79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E79E8">
              <w:rPr>
                <w:rFonts w:ascii="Times New Roman" w:hAnsi="Times New Roman" w:cs="Times New Roman"/>
                <w:sz w:val="24"/>
                <w:szCs w:val="24"/>
              </w:rPr>
              <w:t>=2.30; p=0.129</w:t>
            </w:r>
          </w:p>
        </w:tc>
      </w:tr>
      <w:tr w:rsidR="002E676F" w:rsidRPr="002E676F" w14:paraId="0B26B3A1" w14:textId="77777777" w:rsidTr="002E676F">
        <w:trPr>
          <w:trHeight w:hRule="exact" w:val="31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F4001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 xml:space="preserve">   2nd/3rd HPV+/normal cytolog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71E30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71 (24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DD748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76F">
              <w:rPr>
                <w:rFonts w:ascii="Times New Roman" w:hAnsi="Times New Roman" w:cs="Times New Roman"/>
                <w:sz w:val="24"/>
                <w:szCs w:val="24"/>
              </w:rPr>
              <w:t>70 (19.6%)</w:t>
            </w:r>
          </w:p>
        </w:tc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E08F" w14:textId="77777777" w:rsidR="002E676F" w:rsidRPr="002E676F" w:rsidRDefault="002E676F" w:rsidP="002E67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35A589" w14:textId="53B457D7" w:rsidR="00AE79E8" w:rsidRDefault="002E676F" w:rsidP="002E676F">
      <w:pPr>
        <w:rPr>
          <w:rFonts w:ascii="Times New Roman" w:hAnsi="Times New Roman" w:cs="Times New Roman"/>
          <w:sz w:val="24"/>
          <w:szCs w:val="24"/>
        </w:rPr>
      </w:pPr>
      <w:r w:rsidRPr="002E676F">
        <w:rPr>
          <w:rFonts w:ascii="Times New Roman" w:hAnsi="Times New Roman" w:cs="Times New Roman"/>
          <w:sz w:val="24"/>
          <w:szCs w:val="24"/>
        </w:rPr>
        <w:t>Note. SD: standard deviation, N: number of participants, %: percentage</w:t>
      </w:r>
      <w:r w:rsidR="00AE79E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9AAEE4" w14:textId="5A4B15EF" w:rsidR="00AE79E8" w:rsidRDefault="00270487" w:rsidP="00AE79E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AE79E8">
        <w:rPr>
          <w:rFonts w:ascii="Times New Roman" w:hAnsi="Times New Roman" w:cs="Times New Roman"/>
          <w:sz w:val="24"/>
          <w:szCs w:val="24"/>
        </w:rPr>
        <w:t>This study was not powered to test for differences in demographic characteristics between the intervention and control groups</w:t>
      </w:r>
      <w:r>
        <w:rPr>
          <w:rFonts w:ascii="Times New Roman" w:hAnsi="Times New Roman" w:cs="Times New Roman"/>
          <w:sz w:val="24"/>
          <w:szCs w:val="24"/>
        </w:rPr>
        <w:t>;</w:t>
      </w:r>
      <w:r w:rsidR="00AE79E8">
        <w:rPr>
          <w:rFonts w:ascii="Times New Roman" w:hAnsi="Times New Roman" w:cs="Times New Roman"/>
          <w:sz w:val="24"/>
          <w:szCs w:val="24"/>
        </w:rPr>
        <w:t xml:space="preserve"> therefore</w:t>
      </w:r>
      <w:r>
        <w:rPr>
          <w:rFonts w:ascii="Times New Roman" w:hAnsi="Times New Roman" w:cs="Times New Roman"/>
          <w:sz w:val="24"/>
          <w:szCs w:val="24"/>
        </w:rPr>
        <w:t>,</w:t>
      </w:r>
      <w:r w:rsidR="00AE79E8">
        <w:rPr>
          <w:rFonts w:ascii="Times New Roman" w:hAnsi="Times New Roman" w:cs="Times New Roman"/>
          <w:sz w:val="24"/>
          <w:szCs w:val="24"/>
        </w:rPr>
        <w:t xml:space="preserve"> caution is warranted in the interpretation o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AE79E8">
        <w:rPr>
          <w:rFonts w:ascii="Times New Roman" w:hAnsi="Times New Roman" w:cs="Times New Roman"/>
          <w:sz w:val="24"/>
          <w:szCs w:val="24"/>
        </w:rPr>
        <w:t>significance test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AE79E8">
        <w:rPr>
          <w:rFonts w:ascii="Times New Roman" w:hAnsi="Times New Roman" w:cs="Times New Roman"/>
          <w:sz w:val="24"/>
          <w:szCs w:val="24"/>
        </w:rPr>
        <w:t xml:space="preserve"> presented in this table.  </w:t>
      </w:r>
    </w:p>
    <w:p w14:paraId="311F8130" w14:textId="77777777" w:rsidR="00C60624" w:rsidRDefault="00C60624" w:rsidP="002E676F">
      <w:pPr>
        <w:rPr>
          <w:rFonts w:ascii="Times New Roman" w:hAnsi="Times New Roman" w:cs="Times New Roman"/>
          <w:sz w:val="24"/>
          <w:szCs w:val="24"/>
        </w:rPr>
      </w:pPr>
    </w:p>
    <w:p w14:paraId="7E39FA9E" w14:textId="77777777" w:rsidR="00C60624" w:rsidRDefault="00C60624" w:rsidP="002E676F">
      <w:pPr>
        <w:rPr>
          <w:rFonts w:ascii="Times New Roman" w:hAnsi="Times New Roman" w:cs="Times New Roman"/>
          <w:sz w:val="24"/>
          <w:szCs w:val="24"/>
        </w:rPr>
      </w:pPr>
    </w:p>
    <w:p w14:paraId="56142186" w14:textId="77777777" w:rsidR="00C60624" w:rsidRDefault="00C60624" w:rsidP="002E676F">
      <w:pPr>
        <w:rPr>
          <w:rFonts w:ascii="Times New Roman" w:hAnsi="Times New Roman" w:cs="Times New Roman"/>
          <w:sz w:val="24"/>
          <w:szCs w:val="24"/>
        </w:rPr>
      </w:pPr>
    </w:p>
    <w:p w14:paraId="78A2AB14" w14:textId="77777777" w:rsidR="00C60624" w:rsidRDefault="00C60624" w:rsidP="00C60624"/>
    <w:sectPr w:rsidR="00C6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6F"/>
    <w:rsid w:val="00270487"/>
    <w:rsid w:val="002E676F"/>
    <w:rsid w:val="006910E3"/>
    <w:rsid w:val="00916EB1"/>
    <w:rsid w:val="00AE79E8"/>
    <w:rsid w:val="00C24D0D"/>
    <w:rsid w:val="00C60624"/>
    <w:rsid w:val="00CB3B06"/>
    <w:rsid w:val="00F5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44D6E"/>
  <w15:chartTrackingRefBased/>
  <w15:docId w15:val="{FB20A608-415B-460B-9DD0-A58E7008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Bride</dc:creator>
  <cp:keywords/>
  <dc:description/>
  <cp:lastModifiedBy>Emily McBride</cp:lastModifiedBy>
  <cp:revision>7</cp:revision>
  <dcterms:created xsi:type="dcterms:W3CDTF">2021-07-20T10:10:00Z</dcterms:created>
  <dcterms:modified xsi:type="dcterms:W3CDTF">2021-08-05T17:40:00Z</dcterms:modified>
</cp:coreProperties>
</file>